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mino acid sequences of Spr1875 fragments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R1 </w:t>
      </w:r>
      <w:r>
        <w:rPr>
          <w:sz w:val="20"/>
          <w:szCs w:val="20"/>
          <w:lang w:val="en-GB"/>
        </w:rPr>
        <w:t>(117aa; E24-S140)</w:t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EEVLWTARSV</w:t>
      </w:r>
      <w:r>
        <w:rPr>
          <w:rFonts w:cs="Courier New" w:ascii="Courier New" w:hAnsi="Courier New"/>
          <w:bCs/>
          <w:sz w:val="20"/>
          <w:szCs w:val="20"/>
        </w:rPr>
        <w:t>EQIQNDLTKTDNKTSYTVQYGDTLSTIAEALGVDVTVLANLNKITNMDLIFPETVLTTTVNEAEEVTEVEIQTPQADSSEEVTTATADLTTNQVTVDDQTVQVADLS</w:t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R2</w:t>
      </w:r>
      <w:r>
        <w:rPr>
          <w:sz w:val="20"/>
          <w:szCs w:val="20"/>
        </w:rPr>
        <w:t xml:space="preserve"> (124aa; Q 141-K264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  <w:t>QPIAEAPKEVASSSEVTKTVIASEEVAPSTGTSVPEEQTAETSSAVAEEAPQET</w:t>
      </w:r>
      <w:r>
        <w:rPr>
          <w:rFonts w:cs="Courier New" w:ascii="Courier New" w:hAnsi="Courier New"/>
          <w:sz w:val="20"/>
          <w:szCs w:val="20"/>
        </w:rPr>
        <w:t>TPAEKQETQTSPQAASAVEATTTSSEAKEVASSNGATAAVSTYQPEETKIISTTYEAPAAPDYAGLAVA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R3 </w:t>
      </w:r>
      <w:r>
        <w:rPr>
          <w:sz w:val="20"/>
          <w:szCs w:val="20"/>
        </w:rPr>
        <w:t>(116aa; S265- G380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NAGLQPQTAAFKEEIANLFGITSFSGYRPGDSGDHGKGLAIDFMVPERSELGDKIAEYAIQNMASRGISYIIWKQRFYAPFDSKYGPANTWNPMPDRGSVTENHYDHVHVSM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R5</w:t>
      </w:r>
      <w:r>
        <w:rPr>
          <w:sz w:val="20"/>
          <w:szCs w:val="20"/>
        </w:rPr>
        <w:t xml:space="preserve"> (189aa; Q192- G380)</w:t>
      </w:r>
    </w:p>
    <w:p>
      <w:pPr>
        <w:pStyle w:val="Normal"/>
        <w:rPr/>
      </w:pPr>
      <w:r>
        <w:rPr>
          <w:rFonts w:cs="Courier New" w:ascii="Courier New" w:hAnsi="Courier New"/>
          <w:bCs/>
          <w:sz w:val="20"/>
          <w:szCs w:val="20"/>
        </w:rPr>
        <w:t>QET</w:t>
      </w:r>
      <w:r>
        <w:rPr>
          <w:rFonts w:cs="Courier New" w:ascii="Courier New" w:hAnsi="Courier New"/>
          <w:sz w:val="20"/>
          <w:szCs w:val="20"/>
        </w:rPr>
        <w:t>TPAEKQETQTSPQAASAVEATTTSSEAKEVASSNGATAAVSTYQPEETKIISTTYEAPAAPDYAGLAVAKSENAGLQPQTAAFKEEIANLFGITSFSGYRPGDSGDHGKGLAIDFMVPERSELGDKIAEYAIQNMASRGISYIIWKQRFYAPFDSKYGPANTWNPMPDRGSVTENHYDHVHVSMN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0:16:00Z</dcterms:created>
  <dc:creator>demo</dc:creator>
  <dc:description/>
  <dc:language>en-US</dc:language>
  <cp:lastModifiedBy>Utente1</cp:lastModifiedBy>
  <cp:lastPrinted>2011-11-05T18:53:00Z</cp:lastPrinted>
  <dcterms:modified xsi:type="dcterms:W3CDTF">2012-04-13T10:16:00Z</dcterms:modified>
  <cp:revision>2</cp:revision>
  <dc:subject/>
  <dc:title>Attention has been recently focused on pneumococcal antigens capable of inducing serotype-independent immunoprotection with the ultimate goal of improving existing vaccines</dc:title>
</cp:coreProperties>
</file>